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ppendix 3. Steps taken to assess and meet assumptions for performing a hierarchical linear regression analy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019"/>
        <w:gridCol w:w="3045"/>
        <w:gridCol w:w="1445"/>
      </w:tblGrid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Assumption 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Step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Result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Decision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Normality of the data associated with the dependent variable 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estimated kurtosis and skewness and performed the Shapiro-Wilk’s test on the dependent variable (job satisfaction).   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The Shapiro-Wilk’s test was non-significant at p&gt;0.05. The kurtosis and skewness statistics were also within the recommended ranges (Garson, 2012). 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Normality of the data was confirm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Linearity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of the hypothesized relationships 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the first ultimate model or model 5.  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 pattern of the graph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recommended by Garson (2012)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 was observed. 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Linearity was confirmed 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Independence of errors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computed the Durbin-Watson statistic through all multiple regression models 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Durbin-Watson statistic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was approximately 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as recommended (Garson, 2012)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Independence of errors was met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Multi-collinearity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olerance values were computed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for all predictors through the multiple regression model 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The tolerance values 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produced were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 &gt;0.2 as recommended (Bempong and Asiamah, 2022)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Multicollinearity was absent </w:t>
            </w:r>
          </w:p>
        </w:tc>
      </w:tr>
      <w:tr>
        <w:trPr>
          <w:trHeight w:val="300" w:hRule="atLeast"/>
        </w:trPr>
        <w:tc>
          <w:tcPr>
            <w:tcW w:w="151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Homosced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a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 xml:space="preserve">sticity </w:t>
            </w:r>
          </w:p>
        </w:tc>
        <w:tc>
          <w:tcPr>
            <w:tcW w:w="3019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 xml:space="preserve">We plotted standardized residuals against standardized predicted values of the dependent variable in model 5 or the first ultimate model  </w:t>
            </w:r>
          </w:p>
        </w:tc>
        <w:tc>
          <w:tcPr>
            <w:tcW w:w="30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US"/>
              </w:rPr>
              <w:t>The graph produced a satisfactory pattern recommended by Garson (2012)</w:t>
            </w:r>
          </w:p>
        </w:tc>
        <w:tc>
          <w:tcPr>
            <w:tcW w:w="144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GB" w:eastAsia="en-US"/>
              </w:rPr>
              <w:t>The assumption was met</w:t>
            </w:r>
          </w:p>
        </w:tc>
      </w:tr>
    </w:tbl>
    <w:p>
      <w:pPr>
        <w:pStyle w:val="Normal"/>
        <w:spacing w:before="0" w:after="1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6:19:00Z</dcterms:created>
  <dc:creator>Nestor Asiamah</dc:creator>
  <dc:description/>
  <cp:keywords/>
  <dc:language>en-US</dc:language>
  <cp:lastModifiedBy>Asiamah, Nestor</cp:lastModifiedBy>
  <cp:lastPrinted>2022-04-16T18:51:00Z</cp:lastPrinted>
  <dcterms:modified xsi:type="dcterms:W3CDTF">2023-03-04T13:26:00Z</dcterms:modified>
  <cp:revision>11</cp:revision>
  <dc:subject/>
  <dc:title/>
</cp:coreProperties>
</file>